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</w:t>
      </w:r>
    </w:p>
    <w:tbl>
      <w:tblPr>
        <w:tblStyle w:val="4"/>
        <w:tblpPr w:leftFromText="180" w:rightFromText="180" w:vertAnchor="page" w:horzAnchor="margin" w:tblpY="2271"/>
        <w:tblW w:w="723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552"/>
        <w:gridCol w:w="28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Stressor-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tressor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row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ight/dark cycle revers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ood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ge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ilting and emp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ter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estra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ail clam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mp bed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row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ight/dark cycle revers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ge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ilting and emp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ood depri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ter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ailing clam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estrai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ld stim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ge tilting and emp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ter depri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ood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ailing clam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row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mp bed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ter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estra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ld stim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mp bed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row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ailing clam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ood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row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ge til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ter depri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ight/dark cycle revers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estra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ood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mp bed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row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estra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ge til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mp bed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ld stim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ater depri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ood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estra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row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ailing clam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ge tilting and emp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ight/dark cycle revers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restrai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ld stim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ood depr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damp beddin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row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ail clam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y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ge til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mp bedding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Table 1.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bookmarkStart w:id="0" w:name="_GoBack"/>
      <w:bookmarkEnd w:id="0"/>
      <w:r>
        <w:rPr>
          <w:rFonts w:hint="default" w:ascii="Times New Roman" w:hAnsi="Times New Roman" w:cs="Times New Roman"/>
        </w:rPr>
        <w:t>CMS protocol</w:t>
      </w: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1ODNmOGFmMWE0Y2NkMzdjNjU2YzZlMzg4MGRlOGYifQ=="/>
  </w:docVars>
  <w:rsids>
    <w:rsidRoot w:val="008E28C2"/>
    <w:rsid w:val="002A703C"/>
    <w:rsid w:val="002D024B"/>
    <w:rsid w:val="00302833"/>
    <w:rsid w:val="003256F8"/>
    <w:rsid w:val="007B042E"/>
    <w:rsid w:val="008756DE"/>
    <w:rsid w:val="008E28C2"/>
    <w:rsid w:val="00A05169"/>
    <w:rsid w:val="00A36781"/>
    <w:rsid w:val="00A425EB"/>
    <w:rsid w:val="00DA2D71"/>
    <w:rsid w:val="00E1679E"/>
    <w:rsid w:val="00EE2593"/>
    <w:rsid w:val="18C142BD"/>
    <w:rsid w:val="4616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Times New Roman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locked/>
    <w:uiPriority w:val="99"/>
    <w:rPr>
      <w:rFonts w:cs="Times New Roman"/>
      <w:sz w:val="18"/>
      <w:szCs w:val="18"/>
    </w:rPr>
  </w:style>
  <w:style w:type="character" w:customStyle="1" w:styleId="7">
    <w:name w:val="页脚 字符"/>
    <w:basedOn w:val="5"/>
    <w:link w:val="2"/>
    <w:qFormat/>
    <w:locked/>
    <w:uiPriority w:val="99"/>
    <w:rPr>
      <w:rFonts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932</Characters>
  <Lines>7</Lines>
  <Paragraphs>2</Paragraphs>
  <TotalTime>0</TotalTime>
  <ScaleCrop>false</ScaleCrop>
  <LinksUpToDate>false</LinksUpToDate>
  <CharactersWithSpaces>99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11:44:00Z</dcterms:created>
  <dc:creator>付 亚伶</dc:creator>
  <cp:lastModifiedBy>芸</cp:lastModifiedBy>
  <dcterms:modified xsi:type="dcterms:W3CDTF">2023-04-19T09:08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9DFDD3A9DF947B0AA05E8F41CE70D70_12</vt:lpwstr>
  </property>
</Properties>
</file>